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915" w:rsidRDefault="00402915" w:rsidP="003D6357">
      <w:pPr>
        <w:spacing w:after="0" w:line="480" w:lineRule="auto"/>
        <w:rPr>
          <w:rFonts w:ascii="Times New Roman" w:hAnsi="Times New Roman"/>
          <w:sz w:val="20"/>
          <w:lang w:val="en-US"/>
        </w:rPr>
      </w:pPr>
      <w:r w:rsidRPr="0024622E">
        <w:rPr>
          <w:rFonts w:ascii="Times New Roman" w:hAnsi="Times New Roman"/>
          <w:sz w:val="20"/>
          <w:lang w:val="en-US"/>
        </w:rPr>
        <w:t xml:space="preserve">Table 1 </w:t>
      </w:r>
      <w:r w:rsidR="003D6357" w:rsidRPr="0024622E">
        <w:rPr>
          <w:rFonts w:ascii="Times New Roman" w:hAnsi="Times New Roman"/>
          <w:sz w:val="20"/>
          <w:lang w:val="en-US"/>
        </w:rPr>
        <w:t xml:space="preserve">List of </w:t>
      </w:r>
      <w:proofErr w:type="spellStart"/>
      <w:r w:rsidR="003D6357" w:rsidRPr="0024622E">
        <w:rPr>
          <w:rFonts w:ascii="Times New Roman" w:hAnsi="Times New Roman"/>
          <w:sz w:val="20"/>
          <w:lang w:val="en-US"/>
        </w:rPr>
        <w:t>taxa</w:t>
      </w:r>
      <w:proofErr w:type="spellEnd"/>
      <w:r w:rsidR="003D6357" w:rsidRPr="0024622E">
        <w:rPr>
          <w:rFonts w:ascii="Times New Roman" w:hAnsi="Times New Roman"/>
          <w:sz w:val="20"/>
          <w:lang w:val="en-US"/>
        </w:rPr>
        <w:t xml:space="preserve"> </w:t>
      </w:r>
      <w:r w:rsidR="003D6357">
        <w:rPr>
          <w:rFonts w:ascii="Times New Roman" w:hAnsi="Times New Roman"/>
          <w:sz w:val="20"/>
          <w:lang w:val="en-US"/>
        </w:rPr>
        <w:t xml:space="preserve">and specimens </w:t>
      </w:r>
      <w:r w:rsidR="003D6357" w:rsidRPr="0024622E">
        <w:rPr>
          <w:rFonts w:ascii="Times New Roman" w:hAnsi="Times New Roman"/>
          <w:sz w:val="20"/>
          <w:lang w:val="en-US"/>
        </w:rPr>
        <w:t>used in the study</w:t>
      </w:r>
    </w:p>
    <w:p w:rsidR="00BE1562" w:rsidRPr="003D6357" w:rsidRDefault="00BE1562" w:rsidP="003D6357">
      <w:pPr>
        <w:spacing w:after="0" w:line="480" w:lineRule="auto"/>
        <w:rPr>
          <w:rFonts w:ascii="Times New Roman" w:hAnsi="Times New Roman"/>
          <w:sz w:val="20"/>
          <w:lang w:val="en-US"/>
        </w:rPr>
      </w:pPr>
    </w:p>
    <w:tbl>
      <w:tblPr>
        <w:tblW w:w="898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040"/>
        <w:gridCol w:w="1985"/>
        <w:gridCol w:w="992"/>
        <w:gridCol w:w="2268"/>
        <w:gridCol w:w="1701"/>
      </w:tblGrid>
      <w:tr w:rsidR="00402915" w:rsidRPr="00F30D8E" w:rsidTr="00402915">
        <w:trPr>
          <w:trHeight w:val="366"/>
          <w:jc w:val="center"/>
        </w:trPr>
        <w:tc>
          <w:tcPr>
            <w:tcW w:w="20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  <w:t>Collector/Voucher cod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  <w:t>Data col.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  <w:t>COUNTRY</w:t>
            </w:r>
            <w:r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  <w:t>/Stat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/>
                <w:color w:val="000000"/>
                <w:sz w:val="14"/>
                <w:szCs w:val="14"/>
                <w:lang w:val="en-US"/>
              </w:rPr>
              <w:t>Preserved/Herbarium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single" w:sz="18" w:space="0" w:color="auto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S. balansae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 xml:space="preserve"> Engl.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 &amp; Oakley 1aPY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6/12/2011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Presidente Hayes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S. balansae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, Prado, Oakley, Maturo &amp; Albute 3aCH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8/0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Cha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S. balansae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 xml:space="preserve"> Engl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s-A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es-AR"/>
              </w:rPr>
              <w:t>Prado, Oakley, Mogni &amp; Albute 1aSESTII(SFEI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8/03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tiago del Ester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S. balansae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árcamo, J.M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aH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/1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ta 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S. balansae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, Prado, Oakley, Maturo &amp; Albute 3aFOR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7/02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Formos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AC0A78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S. balansae</w:t>
            </w: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AC0A78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465497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Pott, A., Pott, V.J. </w:t>
            </w:r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&amp; Prado 4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AC0A78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18/02/1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Z</w:t>
            </w: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IL Mato Grosso do S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AC0A78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proofErr w:type="spellStart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Herbarium</w:t>
            </w:r>
            <w:proofErr w:type="spellEnd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specimen</w:t>
            </w:r>
            <w:proofErr w:type="spellEnd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at</w:t>
            </w:r>
            <w:proofErr w:type="spellEnd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AC0A78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pt-BR"/>
              </w:rPr>
            </w:pPr>
            <w:r w:rsidRPr="00AC0A78">
              <w:rPr>
                <w:rFonts w:ascii="Times New Roman" w:hAnsi="Times New Roman"/>
                <w:i/>
                <w:color w:val="000000"/>
                <w:sz w:val="14"/>
                <w:lang w:val="pt-BR"/>
              </w:rPr>
              <w:t xml:space="preserve">S. boqueronensis </w:t>
            </w:r>
            <w:r w:rsidRPr="00AC0A78">
              <w:rPr>
                <w:rFonts w:ascii="Times New Roman" w:hAnsi="Times New Roman"/>
                <w:color w:val="000000"/>
                <w:sz w:val="14"/>
                <w:lang w:val="pt-BR"/>
              </w:rPr>
              <w:t>Mogni &amp; Oakl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AC0A78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Vera, Mogni, &amp; Oakley </w:t>
            </w:r>
            <w:proofErr w:type="gramStart"/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423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AC0A7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14/1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t xml:space="preserve">S. boqueronensis </w:t>
            </w: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 &amp; Oakl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, &amp; Oakley 4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4/1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t xml:space="preserve">S. boqueronensis </w:t>
            </w: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 &amp; Oakl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, &amp; Oakley 4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/1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t xml:space="preserve">S. boqueronensis </w:t>
            </w: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 &amp; Oakl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, &amp; Oakley 4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6/1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Presidente Ha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brasiliensis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</w:t>
            </w: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aza, A. 40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005-12-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ERÚ Juní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Herbarium specimen at E 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brasiliensis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</w:t>
            </w: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Correia dos Santos, Mogni &amp; Souza Lima </w:t>
            </w:r>
            <w:proofErr w:type="gramStart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6fANT</w:t>
            </w:r>
            <w:proofErr w:type="gramEnd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-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/08/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 Ba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HUEFS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brasiliensis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</w:t>
            </w: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proofErr w:type="spellStart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Sao</w:t>
            </w:r>
            <w:proofErr w:type="spellEnd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 Mateus, Mogni &amp; Bené </w:t>
            </w:r>
            <w:proofErr w:type="gramStart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49fIBO</w:t>
            </w:r>
            <w:proofErr w:type="gramEnd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-B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8/08/2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 Bah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HUEFS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brasiliensis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</w:t>
            </w: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proofErr w:type="spellStart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Sao</w:t>
            </w:r>
            <w:proofErr w:type="spellEnd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 xml:space="preserve"> Mateus, Mogni &amp; Bené </w:t>
            </w:r>
            <w:proofErr w:type="gramStart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50fPAR</w:t>
            </w:r>
            <w:proofErr w:type="gramEnd"/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-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8/08/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 Ba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HUEFS</w:t>
            </w:r>
          </w:p>
        </w:tc>
      </w:tr>
      <w:tr w:rsidR="00402915" w:rsidRPr="00AC0A78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brasiliensis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</w:t>
            </w: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Pr="00AC386C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AC386C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ott, A., Pott, V.J. &amp; Prado 46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Pr="00AC386C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AC386C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7/02/19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Z</w:t>
            </w: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IL Mato Grosso do Su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Pr="00AC386C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AC386C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Herbarium specimen at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AC386C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C386C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brasiliensis </w:t>
            </w:r>
            <w:r w:rsidRPr="00AC386C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</w:t>
            </w:r>
            <w:r w:rsidRPr="00AC386C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Mogni, De Abreu Moreira &amp; Harrison 85fAIU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2/09/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 Cear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HUFRN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cornut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Loes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 &amp; Oakley 1ePY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4/12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cornut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Loe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 &amp; Oakley 4e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/1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cornut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Loes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EA5A0F">
              <w:rPr>
                <w:rFonts w:ascii="Times New Roman" w:hAnsi="Times New Roman"/>
                <w:color w:val="000000"/>
                <w:sz w:val="14"/>
                <w:lang w:val="pt-BR"/>
              </w:rPr>
              <w:t>Vera, Mogni &amp; Oakley 5e?PY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/12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i/>
                <w:sz w:val="14"/>
                <w:highlight w:val="yellow"/>
                <w:lang w:val="es-AR"/>
              </w:rPr>
            </w:pPr>
            <w:r w:rsidRPr="00402915">
              <w:rPr>
                <w:rFonts w:ascii="Times New Roman" w:hAnsi="Times New Roman"/>
                <w:i/>
                <w:sz w:val="14"/>
                <w:lang w:val="es-AR"/>
              </w:rPr>
              <w:t xml:space="preserve">S. </w:t>
            </w:r>
            <w:proofErr w:type="spellStart"/>
            <w:r w:rsidRPr="00402915">
              <w:rPr>
                <w:rFonts w:ascii="Times New Roman" w:hAnsi="Times New Roman"/>
                <w:sz w:val="14"/>
                <w:lang w:val="es-AR"/>
              </w:rPr>
              <w:t>aff</w:t>
            </w:r>
            <w:proofErr w:type="spellEnd"/>
            <w:r w:rsidRPr="00402915">
              <w:rPr>
                <w:rFonts w:ascii="Times New Roman" w:hAnsi="Times New Roman"/>
                <w:sz w:val="14"/>
                <w:lang w:val="es-AR"/>
              </w:rPr>
              <w:t>.</w:t>
            </w:r>
            <w:r w:rsidRPr="00402915">
              <w:rPr>
                <w:rFonts w:ascii="Times New Roman" w:hAnsi="Times New Roman"/>
                <w:i/>
                <w:sz w:val="14"/>
                <w:lang w:val="es-AR"/>
              </w:rPr>
              <w:t xml:space="preserve"> glabra</w:t>
            </w:r>
            <w:r w:rsidRPr="00402915">
              <w:rPr>
                <w:rFonts w:ascii="Times New Roman" w:hAnsi="Times New Roman"/>
                <w:sz w:val="14"/>
                <w:lang w:val="es-AR"/>
              </w:rPr>
              <w:t xml:space="preserve"> </w:t>
            </w:r>
            <w:hyperlink r:id="rId4" w:history="1">
              <w:r w:rsidRPr="00402915">
                <w:rPr>
                  <w:rStyle w:val="Hipervnculo"/>
                  <w:rFonts w:ascii="Times New Roman" w:hAnsi="Times New Roman"/>
                  <w:color w:val="auto"/>
                  <w:sz w:val="14"/>
                  <w:u w:val="none"/>
                  <w:lang w:val="es-AR"/>
                </w:rPr>
                <w:t>(Engl.) F.A.Barkley &amp; T.Mey.</w:t>
              </w:r>
            </w:hyperlink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t>Correia dos Santos, Mogni &amp; Souza Lima 9fGLO-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8/08/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 Ba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HUEFS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P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i/>
                <w:sz w:val="14"/>
                <w:highlight w:val="yellow"/>
                <w:lang w:val="es-AR"/>
              </w:rPr>
            </w:pPr>
            <w:r w:rsidRPr="00402915">
              <w:rPr>
                <w:rFonts w:ascii="Times New Roman" w:hAnsi="Times New Roman"/>
                <w:i/>
                <w:sz w:val="14"/>
                <w:lang w:val="es-AR"/>
              </w:rPr>
              <w:t xml:space="preserve">S. </w:t>
            </w:r>
            <w:proofErr w:type="spellStart"/>
            <w:r w:rsidRPr="00402915">
              <w:rPr>
                <w:rFonts w:ascii="Times New Roman" w:hAnsi="Times New Roman"/>
                <w:sz w:val="14"/>
                <w:lang w:val="es-AR"/>
              </w:rPr>
              <w:t>aff</w:t>
            </w:r>
            <w:proofErr w:type="spellEnd"/>
            <w:r w:rsidRPr="00402915">
              <w:rPr>
                <w:rFonts w:ascii="Times New Roman" w:hAnsi="Times New Roman"/>
                <w:sz w:val="14"/>
                <w:lang w:val="es-AR"/>
              </w:rPr>
              <w:t>.</w:t>
            </w:r>
            <w:r w:rsidRPr="00402915">
              <w:rPr>
                <w:rFonts w:ascii="Times New Roman" w:hAnsi="Times New Roman"/>
                <w:i/>
                <w:sz w:val="14"/>
                <w:lang w:val="es-AR"/>
              </w:rPr>
              <w:t xml:space="preserve"> glabra</w:t>
            </w:r>
            <w:r w:rsidRPr="00402915">
              <w:rPr>
                <w:rFonts w:ascii="Times New Roman" w:hAnsi="Times New Roman"/>
                <w:sz w:val="14"/>
                <w:lang w:val="es-AR"/>
              </w:rPr>
              <w:t xml:space="preserve"> </w:t>
            </w:r>
            <w:hyperlink r:id="rId5" w:history="1">
              <w:r w:rsidRPr="00402915">
                <w:rPr>
                  <w:rStyle w:val="Hipervnculo"/>
                  <w:rFonts w:ascii="Times New Roman" w:hAnsi="Times New Roman"/>
                  <w:color w:val="auto"/>
                  <w:sz w:val="14"/>
                  <w:u w:val="none"/>
                  <w:lang w:val="es-AR"/>
                </w:rPr>
                <w:t xml:space="preserve">(Engl.) </w:t>
              </w:r>
              <w:r w:rsidRPr="00402915">
                <w:rPr>
                  <w:rStyle w:val="Hipervnculo"/>
                  <w:rFonts w:ascii="Times New Roman" w:hAnsi="Times New Roman"/>
                  <w:color w:val="auto"/>
                  <w:sz w:val="14"/>
                  <w:u w:val="none"/>
                  <w:lang w:val="es-AR"/>
                </w:rPr>
                <w:lastRenderedPageBreak/>
                <w:t>F.A.Barkley &amp; T.Mey.</w:t>
              </w:r>
            </w:hyperlink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</w:pP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lastRenderedPageBreak/>
              <w:t xml:space="preserve">Correia dos Santos, Mogni &amp; </w:t>
            </w:r>
            <w:r w:rsidRPr="009D4908">
              <w:rPr>
                <w:rFonts w:ascii="Times New Roman" w:hAnsi="Times New Roman"/>
                <w:color w:val="000000"/>
                <w:sz w:val="14"/>
                <w:szCs w:val="14"/>
                <w:lang w:val="pt-BR"/>
              </w:rPr>
              <w:lastRenderedPageBreak/>
              <w:t>Souza Lima 20fPET-PE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lastRenderedPageBreak/>
              <w:t>09/08/2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 Pernambuc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HUEFS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lastRenderedPageBreak/>
              <w:t xml:space="preserve">S. heterophylla </w:t>
            </w:r>
            <w:r w:rsidRPr="00390AFD">
              <w:rPr>
                <w:rFonts w:ascii="Times New Roman" w:hAnsi="Times New Roman"/>
                <w:color w:val="000000"/>
                <w:sz w:val="14"/>
              </w:rPr>
              <w:t xml:space="preserve">Ragonese &amp; </w:t>
            </w:r>
            <w:proofErr w:type="spellStart"/>
            <w:r w:rsidRPr="00390AFD">
              <w:rPr>
                <w:rFonts w:ascii="Times New Roman" w:hAnsi="Times New Roman"/>
                <w:color w:val="000000"/>
                <w:sz w:val="14"/>
              </w:rPr>
              <w:t>J.A.Castigl</w:t>
            </w:r>
            <w:proofErr w:type="spellEnd"/>
            <w:r w:rsidRPr="00390AFD">
              <w:rPr>
                <w:rFonts w:ascii="Times New Roman" w:hAnsi="Times New Roman"/>
                <w:i/>
                <w:color w:val="000000"/>
                <w:sz w:val="14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rado, Oakley, Mogni &amp; Albute 1d?CHAC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9/03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Cha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t xml:space="preserve">S. heterophylla </w:t>
            </w:r>
            <w:r w:rsidRPr="00390AFD">
              <w:rPr>
                <w:rFonts w:ascii="Times New Roman" w:hAnsi="Times New Roman"/>
                <w:color w:val="000000"/>
                <w:sz w:val="14"/>
              </w:rPr>
              <w:t xml:space="preserve">Ragonese &amp; </w:t>
            </w:r>
            <w:proofErr w:type="spellStart"/>
            <w:r w:rsidRPr="00390AFD">
              <w:rPr>
                <w:rFonts w:ascii="Times New Roman" w:hAnsi="Times New Roman"/>
                <w:color w:val="000000"/>
                <w:sz w:val="14"/>
              </w:rPr>
              <w:t>J.A.Castigl</w:t>
            </w:r>
            <w:proofErr w:type="spellEnd"/>
            <w:r w:rsidRPr="00390AFD">
              <w:rPr>
                <w:rFonts w:ascii="Times New Roman" w:hAnsi="Times New Roman"/>
                <w:i/>
                <w:color w:val="000000"/>
                <w:sz w:val="14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rado, Oakley, Mogni &amp; Albute 1bFOR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0/03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Formos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t xml:space="preserve">S. heterophylla </w:t>
            </w:r>
            <w:r w:rsidRPr="00390AFD">
              <w:rPr>
                <w:rFonts w:ascii="Times New Roman" w:hAnsi="Times New Roman"/>
                <w:color w:val="000000"/>
                <w:sz w:val="14"/>
              </w:rPr>
              <w:t xml:space="preserve">Ragonese &amp; </w:t>
            </w:r>
            <w:proofErr w:type="spellStart"/>
            <w:r w:rsidRPr="00390AFD">
              <w:rPr>
                <w:rFonts w:ascii="Times New Roman" w:hAnsi="Times New Roman"/>
                <w:color w:val="000000"/>
                <w:sz w:val="14"/>
              </w:rPr>
              <w:t>J.A.Castigl</w:t>
            </w:r>
            <w:proofErr w:type="spellEnd"/>
            <w:r w:rsidRPr="00390AFD">
              <w:rPr>
                <w:rFonts w:ascii="Times New Roman" w:hAnsi="Times New Roman"/>
                <w:i/>
                <w:color w:val="000000"/>
                <w:sz w:val="14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07077F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lang w:val="pt-BR"/>
              </w:rPr>
            </w:pPr>
            <w:r w:rsidRPr="0007077F">
              <w:rPr>
                <w:rFonts w:ascii="Times New Roman" w:hAnsi="Times New Roman"/>
                <w:color w:val="000000"/>
                <w:sz w:val="14"/>
                <w:lang w:val="pt-BR"/>
              </w:rPr>
              <w:t>Mogni, Prado, Oakley &amp; Chamorro 2bSEST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4/07/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tiago del Este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i/>
                <w:color w:val="000000"/>
                <w:sz w:val="14"/>
                <w:lang w:val="es-AR"/>
              </w:rPr>
              <w:t xml:space="preserve">S. heterophylla </w:t>
            </w:r>
            <w:r w:rsidRPr="00390AFD">
              <w:rPr>
                <w:rFonts w:ascii="Times New Roman" w:hAnsi="Times New Roman"/>
                <w:color w:val="000000"/>
                <w:sz w:val="14"/>
              </w:rPr>
              <w:t xml:space="preserve">Ragonese &amp; </w:t>
            </w:r>
            <w:proofErr w:type="spellStart"/>
            <w:r w:rsidRPr="00390AFD">
              <w:rPr>
                <w:rFonts w:ascii="Times New Roman" w:hAnsi="Times New Roman"/>
                <w:color w:val="000000"/>
                <w:sz w:val="14"/>
              </w:rPr>
              <w:t>J.A.Castigl</w:t>
            </w:r>
            <w:proofErr w:type="spellEnd"/>
            <w:r w:rsidRPr="00390AFD">
              <w:rPr>
                <w:rFonts w:ascii="Times New Roman" w:hAnsi="Times New Roman"/>
                <w:i/>
                <w:color w:val="000000"/>
                <w:sz w:val="14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Oakley &amp; Mogni 1bCH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/05/20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Chac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lorentzii </w:t>
            </w:r>
            <w:r w:rsidRPr="006E4026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Griseb.) Engl</w:t>
            </w:r>
            <w:r w:rsidRPr="006E4026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Vera, Mogni &amp; Oakley 1c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4/1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ARAGUAY Boquer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FCQ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lorentzii </w:t>
            </w:r>
            <w:r w:rsidRPr="006E4026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Griseb.) Engl</w:t>
            </w:r>
            <w:r w:rsidRPr="006E4026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rado, Oakley, Mogni &amp; Albute 1cSESTII(SFEII)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8/03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tiago del Ester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lorentzii </w:t>
            </w:r>
            <w:r w:rsidRPr="006E4026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Griseb.) Engl</w:t>
            </w:r>
            <w:r w:rsidRPr="006E4026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rado &amp; Martínez 1cJUJ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6/05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Juju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lorentzii </w:t>
            </w:r>
            <w:r w:rsidRPr="006E4026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Griseb.) Engl</w:t>
            </w:r>
            <w:r w:rsidRPr="006E4026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rado, Maturo &amp; Mogni 1cCAT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1/11/20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Catamar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lorentzii </w:t>
            </w:r>
            <w:r w:rsidRPr="006E4026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Griseb.) Engl</w:t>
            </w:r>
            <w:r w:rsidRPr="006E4026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, Prado, Oakley, Maturo &amp; Albute 1cF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7/02/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Form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lorentzii </w:t>
            </w:r>
            <w:r w:rsidRPr="006E4026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Griseb.) Engl</w:t>
            </w:r>
            <w:r w:rsidRPr="006E4026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lang w:val="es-AR"/>
              </w:rPr>
            </w:pPr>
            <w:r w:rsidRPr="0024622E">
              <w:rPr>
                <w:rFonts w:ascii="Times New Roman" w:hAnsi="Times New Roman"/>
                <w:color w:val="000000"/>
                <w:sz w:val="14"/>
                <w:lang w:val="es-AR"/>
              </w:rPr>
              <w:t>Mogni, Prado, Oakley, Maturo &amp; Albute 1cSGU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7/02/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tiago del Ester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marginat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Mogni, Galetti, Oakley &amp; Prado 1dS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7/05/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 J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marginat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Mogni, Galetti, Oakley &amp; Prado 1dSALV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8/09/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l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marginat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Toledo, C.S 2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/12/19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OLIVIA, Santa Cru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Herbarium specimen at MCNS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peruvian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ERÚ San Martí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Herbarium specimen at E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. peruvian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ennington, T.D.; Pennington, R.T.; Daza, A. 17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003-12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ERÚ San Martí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Herbarium specimen at E</w:t>
            </w:r>
          </w:p>
        </w:tc>
      </w:tr>
      <w:tr w:rsidR="00402915" w:rsidRPr="003668C8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P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sz w:val="14"/>
                <w:szCs w:val="14"/>
                <w:lang w:val="en-US"/>
              </w:rPr>
            </w:pPr>
            <w:r w:rsidRPr="00402915">
              <w:rPr>
                <w:rFonts w:ascii="Times New Roman" w:hAnsi="Times New Roman"/>
                <w:bCs/>
                <w:i/>
                <w:sz w:val="14"/>
                <w:szCs w:val="14"/>
                <w:lang w:val="en-US"/>
              </w:rPr>
              <w:t xml:space="preserve">Apterokarpos gardneri </w:t>
            </w:r>
            <w:hyperlink r:id="rId6" w:history="1">
              <w:r w:rsidRPr="00402915">
                <w:rPr>
                  <w:rStyle w:val="Hipervnculo"/>
                  <w:rFonts w:ascii="Times New Roman" w:hAnsi="Times New Roman"/>
                  <w:color w:val="auto"/>
                  <w:sz w:val="14"/>
                  <w:szCs w:val="14"/>
                  <w:u w:val="none"/>
                  <w:lang w:val="en-US"/>
                </w:rPr>
                <w:t>(Engl.) Rizzini</w:t>
              </w:r>
            </w:hyperlink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RA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Z</w:t>
            </w: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NA sample from LAMOL-UEFS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sz w:val="14"/>
                <w:szCs w:val="14"/>
                <w:lang w:val="en-US"/>
              </w:rPr>
            </w:pPr>
            <w:r w:rsidRPr="00402915">
              <w:rPr>
                <w:rFonts w:ascii="Times New Roman" w:hAnsi="Times New Roman"/>
                <w:bCs/>
                <w:i/>
                <w:sz w:val="14"/>
                <w:szCs w:val="14"/>
                <w:lang w:val="en-US"/>
              </w:rPr>
              <w:t xml:space="preserve">Astronium balansae </w:t>
            </w:r>
            <w:r w:rsidRPr="00402915">
              <w:rPr>
                <w:rFonts w:ascii="Times New Roman" w:hAnsi="Times New Roman"/>
                <w:bCs/>
                <w:sz w:val="14"/>
                <w:szCs w:val="14"/>
                <w:lang w:val="en-US"/>
              </w:rPr>
              <w:t>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07077F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lang w:val="pt-BR"/>
              </w:rPr>
            </w:pPr>
            <w:r w:rsidRPr="0007077F">
              <w:rPr>
                <w:rFonts w:ascii="Times New Roman" w:hAnsi="Times New Roman"/>
                <w:color w:val="000000"/>
                <w:sz w:val="14"/>
                <w:lang w:val="pt-BR"/>
              </w:rPr>
              <w:t>Mogni, Prado, Oakley &amp; Chamorro AS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8/07/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Form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P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sz w:val="14"/>
                <w:szCs w:val="14"/>
                <w:lang w:val="en-US"/>
              </w:rPr>
            </w:pPr>
            <w:r w:rsidRPr="00402915">
              <w:rPr>
                <w:rFonts w:ascii="Times New Roman" w:hAnsi="Times New Roman"/>
                <w:bCs/>
                <w:i/>
                <w:sz w:val="14"/>
                <w:szCs w:val="14"/>
                <w:lang w:val="en-US"/>
              </w:rPr>
              <w:t xml:space="preserve">Lithraea molleoides </w:t>
            </w:r>
            <w:r w:rsidRPr="00402915">
              <w:rPr>
                <w:rFonts w:ascii="Times New Roman" w:hAnsi="Times New Roman"/>
                <w:bCs/>
                <w:sz w:val="14"/>
                <w:szCs w:val="14"/>
                <w:lang w:val="en-US"/>
              </w:rPr>
              <w:t>(Vell.) Engl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Mogni, Galetti, Oakley &amp; Prado LITMO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5/05/2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Catamar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P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sz w:val="14"/>
                <w:szCs w:val="14"/>
                <w:lang w:val="en-US"/>
              </w:rPr>
            </w:pPr>
            <w:r w:rsidRPr="00402915">
              <w:rPr>
                <w:rFonts w:ascii="Times New Roman" w:hAnsi="Times New Roman"/>
                <w:bCs/>
                <w:i/>
                <w:sz w:val="14"/>
                <w:szCs w:val="14"/>
                <w:lang w:val="en-US"/>
              </w:rPr>
              <w:t xml:space="preserve">Loxopterygium grisebachii </w:t>
            </w:r>
            <w:hyperlink r:id="rId7" w:history="1">
              <w:r w:rsidRPr="00402915">
                <w:rPr>
                  <w:rStyle w:val="Hipervnculo"/>
                  <w:rFonts w:ascii="Times New Roman" w:hAnsi="Times New Roman"/>
                  <w:color w:val="auto"/>
                  <w:sz w:val="14"/>
                  <w:szCs w:val="14"/>
                  <w:u w:val="none"/>
                  <w:lang w:val="en-US"/>
                </w:rPr>
                <w:t>Hiern ex Griseb.</w:t>
              </w:r>
            </w:hyperlink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rado &amp; Martínez LO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1/02/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  <w:tr w:rsidR="00402915" w:rsidRPr="00F30D8E" w:rsidTr="00402915">
        <w:trPr>
          <w:trHeight w:val="408"/>
          <w:jc w:val="center"/>
        </w:trPr>
        <w:tc>
          <w:tcPr>
            <w:tcW w:w="2040" w:type="dxa"/>
            <w:tcBorders>
              <w:top w:val="nil"/>
              <w:bottom w:val="single" w:sz="18" w:space="0" w:color="000000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bCs/>
                <w:i/>
                <w:color w:val="000000"/>
                <w:sz w:val="14"/>
                <w:szCs w:val="14"/>
                <w:lang w:val="en-US"/>
              </w:rPr>
              <w:t xml:space="preserve">Schinus areira </w:t>
            </w:r>
            <w:r w:rsidRPr="00F30D8E"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L.</w:t>
            </w:r>
          </w:p>
        </w:tc>
        <w:tc>
          <w:tcPr>
            <w:tcW w:w="1985" w:type="dxa"/>
            <w:tcBorders>
              <w:top w:val="nil"/>
              <w:bottom w:val="single" w:sz="18" w:space="0" w:color="000000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Mogni SCHA1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2/01/2013</w:t>
            </w:r>
          </w:p>
        </w:tc>
        <w:tc>
          <w:tcPr>
            <w:tcW w:w="2268" w:type="dxa"/>
            <w:tcBorders>
              <w:top w:val="nil"/>
              <w:bottom w:val="single" w:sz="18" w:space="0" w:color="000000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ARGENTINA Santa Fe</w:t>
            </w:r>
          </w:p>
        </w:tc>
        <w:tc>
          <w:tcPr>
            <w:tcW w:w="1701" w:type="dxa"/>
            <w:tcBorders>
              <w:top w:val="nil"/>
              <w:bottom w:val="single" w:sz="18" w:space="0" w:color="000000"/>
            </w:tcBorders>
            <w:tcMar>
              <w:top w:w="28" w:type="dxa"/>
            </w:tcMar>
            <w:vAlign w:val="center"/>
          </w:tcPr>
          <w:p w:rsidR="00402915" w:rsidRDefault="00402915" w:rsidP="00402915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F30D8E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ilica-gel UNR</w:t>
            </w:r>
          </w:p>
        </w:tc>
      </w:tr>
    </w:tbl>
    <w:p w:rsidR="00402915" w:rsidRDefault="00402915" w:rsidP="00402915">
      <w:pPr>
        <w:spacing w:after="0" w:line="480" w:lineRule="auto"/>
        <w:rPr>
          <w:rFonts w:ascii="Times New Roman" w:hAnsi="Times New Roman"/>
          <w:i/>
          <w:iCs/>
          <w:sz w:val="20"/>
          <w:szCs w:val="20"/>
          <w:lang w:val="en-US"/>
        </w:rPr>
      </w:pPr>
    </w:p>
    <w:sectPr w:rsidR="00402915" w:rsidSect="00617D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02915"/>
    <w:rsid w:val="00076032"/>
    <w:rsid w:val="00087AAC"/>
    <w:rsid w:val="000B6E12"/>
    <w:rsid w:val="001B1BBA"/>
    <w:rsid w:val="001D6C62"/>
    <w:rsid w:val="003668C8"/>
    <w:rsid w:val="003D6357"/>
    <w:rsid w:val="00402915"/>
    <w:rsid w:val="00603B7F"/>
    <w:rsid w:val="00617DAC"/>
    <w:rsid w:val="007072B1"/>
    <w:rsid w:val="008432F6"/>
    <w:rsid w:val="008F1C37"/>
    <w:rsid w:val="0096113C"/>
    <w:rsid w:val="009A6AAD"/>
    <w:rsid w:val="00A7372E"/>
    <w:rsid w:val="00B6039B"/>
    <w:rsid w:val="00BA3513"/>
    <w:rsid w:val="00BA547C"/>
    <w:rsid w:val="00BE1562"/>
    <w:rsid w:val="00C071D5"/>
    <w:rsid w:val="00CC399C"/>
    <w:rsid w:val="00E65B72"/>
    <w:rsid w:val="00F13D4D"/>
    <w:rsid w:val="00F5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1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402915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3668C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8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ipni.org/ipni/idPlantNameSearch.do?id=69863-1&amp;back_page=%2Fipni%2FeditSimplePlantNameSearch.do%3Ffind_wholeName%3Dloxopterygium%2Bgrisebachii%26output_format%3Dnorma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pni.org/ipni/idPlantNameSearch.do?id=69231-1&amp;back_page=%2Fipni%2FeditSimplePlantNameSearch.do%3Ffind_wholeName%3DApterokarpos%2Bgardneri%26output_format%3Dnormal" TargetMode="External"/><Relationship Id="rId5" Type="http://schemas.openxmlformats.org/officeDocument/2006/relationships/hyperlink" Target="http://www.ipni.org/ipni/idPlantNameSearch.do;jsessionid=CD47971795F163AB4811D091260ED8B6?id=229144-2&amp;back_page=%2Fipni%2FeditSimplePlantNameSearch.do%3Bjsessionid%3DCD47971795F163AB4811D091260ED8B6%3Ffind_wholeName%3DSchinopsis%2Bglabra%26output_format%3Dnormal" TargetMode="External"/><Relationship Id="rId10" Type="http://schemas.microsoft.com/office/2007/relationships/stylesWithEffects" Target="stylesWithEffects.xml"/><Relationship Id="rId4" Type="http://schemas.openxmlformats.org/officeDocument/2006/relationships/hyperlink" Target="http://www.ipni.org/ipni/idPlantNameSearch.do;jsessionid=CD47971795F163AB4811D091260ED8B6?id=229144-2&amp;back_page=%2Fipni%2FeditSimplePlantNameSearch.do%3Bjsessionid%3DCD47971795F163AB4811D091260ED8B6%3Ffind_wholeName%3DSchinopsis%2Bglabra%26output_format%3Dnorma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6</Words>
  <Characters>4601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MOGNI</dc:creator>
  <cp:lastModifiedBy>VYMOGNI</cp:lastModifiedBy>
  <cp:revision>8</cp:revision>
  <dcterms:created xsi:type="dcterms:W3CDTF">2015-11-24T17:11:00Z</dcterms:created>
  <dcterms:modified xsi:type="dcterms:W3CDTF">2015-11-24T18:10:00Z</dcterms:modified>
</cp:coreProperties>
</file>